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037943" w14:textId="77777777" w:rsidR="00DE6E76" w:rsidRPr="00CD27EA" w:rsidRDefault="00DE6E76" w:rsidP="00DE6E76">
      <w:pPr>
        <w:pStyle w:val="NoSpacing"/>
        <w:spacing w:line="480" w:lineRule="auto"/>
        <w:outlineLvl w:val="0"/>
        <w:rPr>
          <w:rFonts w:ascii="Times New Roman" w:hAnsi="Times New Roman" w:cs="Times New Roman"/>
          <w:b/>
          <w:sz w:val="20"/>
          <w:szCs w:val="20"/>
        </w:rPr>
      </w:pPr>
      <w:bookmarkStart w:id="0" w:name="_GoBack"/>
      <w:bookmarkEnd w:id="0"/>
      <w:r w:rsidRPr="00CD27EA">
        <w:rPr>
          <w:rFonts w:ascii="Times New Roman" w:hAnsi="Times New Roman" w:cs="Times New Roman"/>
          <w:b/>
          <w:sz w:val="20"/>
          <w:szCs w:val="20"/>
        </w:rPr>
        <w:t>Age at Study Entry</w:t>
      </w:r>
    </w:p>
    <w:p w14:paraId="6A4FDD4C" w14:textId="77777777" w:rsidR="00DE6E76" w:rsidRPr="00CD27EA" w:rsidRDefault="00DE6E76" w:rsidP="00DE6E76">
      <w:pPr>
        <w:pStyle w:val="NoSpacing"/>
        <w:spacing w:line="480" w:lineRule="auto"/>
        <w:rPr>
          <w:rFonts w:ascii="Times New Roman" w:hAnsi="Times New Roman" w:cs="Times New Roman"/>
          <w:sz w:val="20"/>
          <w:szCs w:val="20"/>
        </w:rPr>
      </w:pPr>
      <w:r w:rsidRPr="00CD27EA">
        <w:rPr>
          <w:rFonts w:ascii="Times New Roman" w:hAnsi="Times New Roman" w:cs="Times New Roman"/>
          <w:sz w:val="20"/>
          <w:szCs w:val="20"/>
        </w:rPr>
        <w:t xml:space="preserve">Age at study entry was calculated by subtracting the date of birth of each female from the date of study entry. However, only the month and year of date of birth was provided in the VCCR dataset. Therefore, to calculate the age at study entry, we assumed each females date of birth was on the 15th day of each month. </w:t>
      </w:r>
    </w:p>
    <w:p w14:paraId="14E9A446" w14:textId="77777777" w:rsidR="00DE6E76" w:rsidRPr="00CD27EA" w:rsidRDefault="00DE6E76" w:rsidP="00DE6E76">
      <w:pPr>
        <w:pStyle w:val="NoSpacing"/>
        <w:spacing w:line="480" w:lineRule="auto"/>
        <w:rPr>
          <w:rFonts w:ascii="Times New Roman" w:hAnsi="Times New Roman" w:cs="Times New Roman"/>
          <w:sz w:val="20"/>
          <w:szCs w:val="20"/>
        </w:rPr>
      </w:pPr>
    </w:p>
    <w:p w14:paraId="624FC7FA" w14:textId="77777777" w:rsidR="00DE6E76" w:rsidRPr="00CD27EA" w:rsidRDefault="00DE6E76" w:rsidP="00DE6E76">
      <w:pPr>
        <w:pStyle w:val="NoSpacing"/>
        <w:spacing w:line="480" w:lineRule="auto"/>
        <w:outlineLvl w:val="0"/>
        <w:rPr>
          <w:rFonts w:ascii="Times New Roman" w:hAnsi="Times New Roman" w:cs="Times New Roman"/>
          <w:b/>
          <w:sz w:val="20"/>
          <w:szCs w:val="20"/>
        </w:rPr>
      </w:pPr>
      <w:r w:rsidRPr="00CD27EA">
        <w:rPr>
          <w:rFonts w:ascii="Times New Roman" w:hAnsi="Times New Roman" w:cs="Times New Roman"/>
          <w:b/>
          <w:sz w:val="20"/>
          <w:szCs w:val="20"/>
        </w:rPr>
        <w:t>Socio-economic Status</w:t>
      </w:r>
    </w:p>
    <w:p w14:paraId="29B7A4A7" w14:textId="77777777" w:rsidR="00DE6E76" w:rsidRPr="00CD27EA" w:rsidRDefault="00DE6E76" w:rsidP="00DE6E76">
      <w:pPr>
        <w:pStyle w:val="NoSpacing"/>
        <w:spacing w:line="480" w:lineRule="auto"/>
        <w:rPr>
          <w:rFonts w:ascii="Times New Roman" w:hAnsi="Times New Roman" w:cs="Times New Roman"/>
          <w:sz w:val="20"/>
          <w:szCs w:val="20"/>
        </w:rPr>
      </w:pPr>
      <w:r w:rsidRPr="00CD27EA">
        <w:rPr>
          <w:rFonts w:ascii="Times New Roman" w:hAnsi="Times New Roman" w:cs="Times New Roman"/>
          <w:sz w:val="20"/>
          <w:szCs w:val="20"/>
        </w:rPr>
        <w:t xml:space="preserve">Socio-economic status was derived by using the standard Australian </w:t>
      </w:r>
      <w:proofErr w:type="gramStart"/>
      <w:r w:rsidRPr="00CD27EA">
        <w:rPr>
          <w:rFonts w:ascii="Times New Roman" w:hAnsi="Times New Roman" w:cs="Times New Roman"/>
          <w:sz w:val="20"/>
          <w:szCs w:val="20"/>
        </w:rPr>
        <w:t>area based</w:t>
      </w:r>
      <w:proofErr w:type="gramEnd"/>
      <w:r w:rsidRPr="00CD27EA">
        <w:rPr>
          <w:rFonts w:ascii="Times New Roman" w:hAnsi="Times New Roman" w:cs="Times New Roman"/>
          <w:sz w:val="20"/>
          <w:szCs w:val="20"/>
        </w:rPr>
        <w:t xml:space="preserve"> measure assigned through postcode of residence (ABS SEIFA</w:t>
      </w:r>
      <w:r w:rsidRPr="00CD27EA">
        <w:rPr>
          <w:rFonts w:ascii="Times New Roman" w:hAnsi="Times New Roman" w:cs="Times New Roman"/>
          <w:sz w:val="20"/>
          <w:szCs w:val="20"/>
          <w:vertAlign w:val="superscript"/>
        </w:rPr>
        <w:t>#</w:t>
      </w:r>
      <w:r w:rsidRPr="00CD27EA">
        <w:rPr>
          <w:rFonts w:ascii="Times New Roman" w:hAnsi="Times New Roman" w:cs="Times New Roman"/>
          <w:sz w:val="20"/>
          <w:szCs w:val="20"/>
        </w:rPr>
        <w:t>). Each socio-economic status classification is listed below:</w:t>
      </w:r>
    </w:p>
    <w:p w14:paraId="0534648D" w14:textId="77777777" w:rsidR="00DE6E76" w:rsidRPr="00CD27EA" w:rsidRDefault="00DE6E76" w:rsidP="00DE6E76">
      <w:pPr>
        <w:pStyle w:val="NoSpacing"/>
        <w:numPr>
          <w:ilvl w:val="0"/>
          <w:numId w:val="2"/>
        </w:numPr>
        <w:spacing w:line="480" w:lineRule="auto"/>
        <w:rPr>
          <w:rFonts w:ascii="Times New Roman" w:hAnsi="Times New Roman" w:cs="Times New Roman"/>
          <w:sz w:val="20"/>
          <w:szCs w:val="20"/>
        </w:rPr>
      </w:pPr>
      <w:r w:rsidRPr="00CD27EA">
        <w:rPr>
          <w:rFonts w:ascii="Times New Roman" w:hAnsi="Times New Roman" w:cs="Times New Roman"/>
          <w:sz w:val="20"/>
          <w:szCs w:val="20"/>
        </w:rPr>
        <w:t>Lowest (Decile 1-2)</w:t>
      </w:r>
    </w:p>
    <w:p w14:paraId="46022C72" w14:textId="77777777" w:rsidR="00DE6E76" w:rsidRPr="00CD27EA" w:rsidRDefault="00DE6E76" w:rsidP="00DE6E76">
      <w:pPr>
        <w:pStyle w:val="NoSpacing"/>
        <w:numPr>
          <w:ilvl w:val="0"/>
          <w:numId w:val="2"/>
        </w:numPr>
        <w:spacing w:line="480" w:lineRule="auto"/>
        <w:rPr>
          <w:rFonts w:ascii="Times New Roman" w:hAnsi="Times New Roman" w:cs="Times New Roman"/>
          <w:sz w:val="20"/>
          <w:szCs w:val="20"/>
        </w:rPr>
      </w:pPr>
      <w:r w:rsidRPr="00CD27EA">
        <w:rPr>
          <w:rFonts w:ascii="Times New Roman" w:hAnsi="Times New Roman" w:cs="Times New Roman"/>
          <w:sz w:val="20"/>
          <w:szCs w:val="20"/>
        </w:rPr>
        <w:t>Low-Med</w:t>
      </w:r>
    </w:p>
    <w:p w14:paraId="5C6FE63B" w14:textId="77777777" w:rsidR="00DE6E76" w:rsidRPr="00CD27EA" w:rsidRDefault="00DE6E76" w:rsidP="00DE6E76">
      <w:pPr>
        <w:pStyle w:val="NoSpacing"/>
        <w:numPr>
          <w:ilvl w:val="0"/>
          <w:numId w:val="2"/>
        </w:numPr>
        <w:spacing w:line="480" w:lineRule="auto"/>
        <w:rPr>
          <w:rFonts w:ascii="Times New Roman" w:hAnsi="Times New Roman" w:cs="Times New Roman"/>
          <w:sz w:val="20"/>
          <w:szCs w:val="20"/>
        </w:rPr>
      </w:pPr>
      <w:r w:rsidRPr="00CD27EA">
        <w:rPr>
          <w:rFonts w:ascii="Times New Roman" w:hAnsi="Times New Roman" w:cs="Times New Roman"/>
          <w:sz w:val="20"/>
          <w:szCs w:val="20"/>
        </w:rPr>
        <w:t>Medium</w:t>
      </w:r>
    </w:p>
    <w:p w14:paraId="4BE056F3" w14:textId="77777777" w:rsidR="00DE6E76" w:rsidRPr="00CD27EA" w:rsidRDefault="00DE6E76" w:rsidP="00DE6E76">
      <w:pPr>
        <w:pStyle w:val="NoSpacing"/>
        <w:numPr>
          <w:ilvl w:val="0"/>
          <w:numId w:val="2"/>
        </w:numPr>
        <w:spacing w:line="480" w:lineRule="auto"/>
        <w:rPr>
          <w:rFonts w:ascii="Times New Roman" w:hAnsi="Times New Roman" w:cs="Times New Roman"/>
          <w:sz w:val="20"/>
          <w:szCs w:val="20"/>
        </w:rPr>
      </w:pPr>
      <w:r w:rsidRPr="00CD27EA">
        <w:rPr>
          <w:rFonts w:ascii="Times New Roman" w:hAnsi="Times New Roman" w:cs="Times New Roman"/>
          <w:sz w:val="20"/>
          <w:szCs w:val="20"/>
        </w:rPr>
        <w:t>Med-High</w:t>
      </w:r>
    </w:p>
    <w:p w14:paraId="7874893B" w14:textId="77777777" w:rsidR="00DE6E76" w:rsidRPr="00CD27EA" w:rsidRDefault="00DE6E76" w:rsidP="00DE6E76">
      <w:pPr>
        <w:pStyle w:val="NoSpacing"/>
        <w:numPr>
          <w:ilvl w:val="0"/>
          <w:numId w:val="2"/>
        </w:numPr>
        <w:spacing w:line="480" w:lineRule="auto"/>
        <w:rPr>
          <w:rFonts w:ascii="Times New Roman" w:hAnsi="Times New Roman" w:cs="Times New Roman"/>
          <w:sz w:val="20"/>
          <w:szCs w:val="20"/>
        </w:rPr>
      </w:pPr>
      <w:r w:rsidRPr="00CD27EA">
        <w:rPr>
          <w:rFonts w:ascii="Times New Roman" w:hAnsi="Times New Roman" w:cs="Times New Roman"/>
          <w:sz w:val="20"/>
          <w:szCs w:val="20"/>
        </w:rPr>
        <w:t>Highest (Decile 9-10)</w:t>
      </w:r>
    </w:p>
    <w:p w14:paraId="29C19E49" w14:textId="77777777" w:rsidR="00DE6E76" w:rsidRPr="00CD27EA" w:rsidRDefault="00DE6E76" w:rsidP="00DE6E76">
      <w:pPr>
        <w:pStyle w:val="NoSpacing"/>
        <w:spacing w:line="480" w:lineRule="auto"/>
        <w:rPr>
          <w:rFonts w:ascii="Times New Roman" w:hAnsi="Times New Roman" w:cs="Times New Roman"/>
          <w:sz w:val="20"/>
          <w:szCs w:val="20"/>
        </w:rPr>
      </w:pPr>
    </w:p>
    <w:p w14:paraId="03E2281F" w14:textId="77777777" w:rsidR="00DE6E76" w:rsidRPr="00CD27EA" w:rsidRDefault="00DE6E76" w:rsidP="00DE6E76">
      <w:pPr>
        <w:pStyle w:val="CommentText"/>
        <w:spacing w:line="480" w:lineRule="auto"/>
        <w:rPr>
          <w:rFonts w:ascii="Times New Roman" w:hAnsi="Times New Roman" w:cs="Times New Roman"/>
          <w:i/>
        </w:rPr>
      </w:pPr>
      <w:r w:rsidRPr="00CD27EA">
        <w:rPr>
          <w:rFonts w:ascii="Times New Roman" w:hAnsi="Times New Roman" w:cs="Times New Roman"/>
          <w:i/>
          <w:vertAlign w:val="superscript"/>
        </w:rPr>
        <w:t>#</w:t>
      </w:r>
      <w:r w:rsidRPr="00CD27EA">
        <w:rPr>
          <w:rFonts w:ascii="Times New Roman" w:hAnsi="Times New Roman" w:cs="Times New Roman"/>
          <w:i/>
        </w:rPr>
        <w:t>Australian Bureau of Statistics, 2033.0.55.001 - Census of Population and Housing: Socio-Economic Indexes for Areas (SEIFA), Australia, 2016.</w:t>
      </w:r>
    </w:p>
    <w:p w14:paraId="1629D953" w14:textId="77777777" w:rsidR="00DE6E76" w:rsidRPr="00CD27EA" w:rsidRDefault="00DE6E76" w:rsidP="00DE6E76">
      <w:pPr>
        <w:pStyle w:val="NoSpacing"/>
        <w:spacing w:line="480" w:lineRule="auto"/>
        <w:rPr>
          <w:rFonts w:ascii="Times New Roman" w:hAnsi="Times New Roman" w:cs="Times New Roman"/>
          <w:sz w:val="20"/>
          <w:szCs w:val="20"/>
        </w:rPr>
      </w:pPr>
    </w:p>
    <w:p w14:paraId="5E82F122" w14:textId="77777777" w:rsidR="00DE6E76" w:rsidRPr="00CD27EA" w:rsidRDefault="00DE6E76" w:rsidP="00DE6E76">
      <w:pPr>
        <w:pStyle w:val="NoSpacing"/>
        <w:spacing w:line="480" w:lineRule="auto"/>
        <w:outlineLvl w:val="0"/>
        <w:rPr>
          <w:rFonts w:ascii="Times New Roman" w:hAnsi="Times New Roman" w:cs="Times New Roman"/>
          <w:b/>
          <w:sz w:val="20"/>
          <w:szCs w:val="20"/>
        </w:rPr>
      </w:pPr>
      <w:r w:rsidRPr="00CD27EA">
        <w:rPr>
          <w:rFonts w:ascii="Times New Roman" w:hAnsi="Times New Roman" w:cs="Times New Roman"/>
          <w:b/>
          <w:sz w:val="20"/>
          <w:szCs w:val="20"/>
        </w:rPr>
        <w:t>Remoteness Area</w:t>
      </w:r>
    </w:p>
    <w:p w14:paraId="60699717" w14:textId="77777777" w:rsidR="00DE6E76" w:rsidRPr="00CD27EA" w:rsidRDefault="00DE6E76" w:rsidP="00DE6E76">
      <w:pPr>
        <w:pStyle w:val="NoSpacing"/>
        <w:spacing w:line="480" w:lineRule="auto"/>
        <w:rPr>
          <w:rFonts w:ascii="Times New Roman" w:hAnsi="Times New Roman" w:cs="Times New Roman"/>
          <w:sz w:val="20"/>
          <w:szCs w:val="20"/>
        </w:rPr>
      </w:pPr>
      <w:r w:rsidRPr="00CD27EA">
        <w:rPr>
          <w:rFonts w:ascii="Times New Roman" w:hAnsi="Times New Roman" w:cs="Times New Roman"/>
          <w:sz w:val="20"/>
          <w:szCs w:val="20"/>
        </w:rPr>
        <w:t xml:space="preserve">Area of remoteness was derived by using the standard Australian </w:t>
      </w:r>
      <w:proofErr w:type="gramStart"/>
      <w:r w:rsidRPr="00CD27EA">
        <w:rPr>
          <w:rFonts w:ascii="Times New Roman" w:hAnsi="Times New Roman" w:cs="Times New Roman"/>
          <w:sz w:val="20"/>
          <w:szCs w:val="20"/>
        </w:rPr>
        <w:t>area based</w:t>
      </w:r>
      <w:proofErr w:type="gramEnd"/>
      <w:r w:rsidRPr="00CD27EA">
        <w:rPr>
          <w:rFonts w:ascii="Times New Roman" w:hAnsi="Times New Roman" w:cs="Times New Roman"/>
          <w:sz w:val="20"/>
          <w:szCs w:val="20"/>
        </w:rPr>
        <w:t xml:space="preserve"> measure assigned through postcode of residence (ABS ASGS*). Each remoteness area classification is listed below:</w:t>
      </w:r>
    </w:p>
    <w:p w14:paraId="4DD64338" w14:textId="77777777" w:rsidR="00DE6E76" w:rsidRPr="00CD27EA" w:rsidRDefault="00DE6E76" w:rsidP="00DE6E76">
      <w:pPr>
        <w:pStyle w:val="NoSpacing"/>
        <w:spacing w:line="480" w:lineRule="auto"/>
        <w:rPr>
          <w:rFonts w:ascii="Times New Roman" w:hAnsi="Times New Roman" w:cs="Times New Roman"/>
          <w:sz w:val="20"/>
          <w:szCs w:val="20"/>
        </w:rPr>
      </w:pPr>
    </w:p>
    <w:p w14:paraId="2FDD8A78" w14:textId="77777777" w:rsidR="00DE6E76" w:rsidRPr="00CD27EA" w:rsidRDefault="00DE6E76" w:rsidP="00DE6E76">
      <w:pPr>
        <w:pStyle w:val="NoSpacing"/>
        <w:numPr>
          <w:ilvl w:val="0"/>
          <w:numId w:val="3"/>
        </w:numPr>
        <w:spacing w:line="480" w:lineRule="auto"/>
        <w:rPr>
          <w:rFonts w:ascii="Times New Roman" w:hAnsi="Times New Roman" w:cs="Times New Roman"/>
          <w:sz w:val="20"/>
          <w:szCs w:val="20"/>
        </w:rPr>
      </w:pPr>
      <w:r w:rsidRPr="00CD27EA">
        <w:rPr>
          <w:rFonts w:ascii="Times New Roman" w:hAnsi="Times New Roman" w:cs="Times New Roman"/>
          <w:sz w:val="20"/>
          <w:szCs w:val="20"/>
        </w:rPr>
        <w:t>Major City</w:t>
      </w:r>
    </w:p>
    <w:p w14:paraId="6115F03D" w14:textId="77777777" w:rsidR="00DE6E76" w:rsidRPr="00CD27EA" w:rsidRDefault="00DE6E76" w:rsidP="00DE6E76">
      <w:pPr>
        <w:pStyle w:val="NoSpacing"/>
        <w:numPr>
          <w:ilvl w:val="0"/>
          <w:numId w:val="3"/>
        </w:numPr>
        <w:spacing w:line="480" w:lineRule="auto"/>
        <w:rPr>
          <w:rFonts w:ascii="Times New Roman" w:hAnsi="Times New Roman" w:cs="Times New Roman"/>
          <w:sz w:val="20"/>
          <w:szCs w:val="20"/>
        </w:rPr>
      </w:pPr>
      <w:r w:rsidRPr="00CD27EA">
        <w:rPr>
          <w:rFonts w:ascii="Times New Roman" w:hAnsi="Times New Roman" w:cs="Times New Roman"/>
          <w:sz w:val="20"/>
          <w:szCs w:val="20"/>
        </w:rPr>
        <w:t>Inner Regional</w:t>
      </w:r>
    </w:p>
    <w:p w14:paraId="21AE3B6A" w14:textId="77777777" w:rsidR="00DE6E76" w:rsidRPr="00CD27EA" w:rsidRDefault="00DE6E76" w:rsidP="00DE6E76">
      <w:pPr>
        <w:pStyle w:val="NoSpacing"/>
        <w:numPr>
          <w:ilvl w:val="0"/>
          <w:numId w:val="3"/>
        </w:numPr>
        <w:spacing w:line="480" w:lineRule="auto"/>
        <w:rPr>
          <w:rFonts w:ascii="Times New Roman" w:hAnsi="Times New Roman" w:cs="Times New Roman"/>
          <w:sz w:val="20"/>
          <w:szCs w:val="20"/>
        </w:rPr>
      </w:pPr>
      <w:r w:rsidRPr="00CD27EA">
        <w:rPr>
          <w:rFonts w:ascii="Times New Roman" w:hAnsi="Times New Roman" w:cs="Times New Roman"/>
          <w:sz w:val="20"/>
          <w:szCs w:val="20"/>
        </w:rPr>
        <w:t>Outer Regional</w:t>
      </w:r>
    </w:p>
    <w:p w14:paraId="342A1086" w14:textId="77777777" w:rsidR="00DE6E76" w:rsidRPr="00CD27EA" w:rsidRDefault="00DE6E76" w:rsidP="00DE6E76">
      <w:pPr>
        <w:pStyle w:val="NoSpacing"/>
        <w:numPr>
          <w:ilvl w:val="0"/>
          <w:numId w:val="3"/>
        </w:numPr>
        <w:spacing w:line="480" w:lineRule="auto"/>
        <w:rPr>
          <w:rFonts w:ascii="Times New Roman" w:hAnsi="Times New Roman" w:cs="Times New Roman"/>
          <w:sz w:val="20"/>
          <w:szCs w:val="20"/>
        </w:rPr>
      </w:pPr>
      <w:r w:rsidRPr="00CD27EA">
        <w:rPr>
          <w:rFonts w:ascii="Times New Roman" w:hAnsi="Times New Roman" w:cs="Times New Roman"/>
          <w:sz w:val="20"/>
          <w:szCs w:val="20"/>
        </w:rPr>
        <w:t>Remote/Very Remote</w:t>
      </w:r>
    </w:p>
    <w:p w14:paraId="4CC8B54D" w14:textId="77777777" w:rsidR="00DE6E76" w:rsidRPr="00CD27EA" w:rsidRDefault="00DE6E76" w:rsidP="00DE6E76">
      <w:pPr>
        <w:pStyle w:val="NoSpacing"/>
        <w:spacing w:line="480" w:lineRule="auto"/>
        <w:rPr>
          <w:rFonts w:ascii="Times New Roman" w:hAnsi="Times New Roman" w:cs="Times New Roman"/>
          <w:sz w:val="20"/>
          <w:szCs w:val="20"/>
        </w:rPr>
      </w:pPr>
    </w:p>
    <w:p w14:paraId="4AE035E5" w14:textId="77777777" w:rsidR="00DE6E76" w:rsidRPr="00CD27EA" w:rsidRDefault="00DE6E76" w:rsidP="00DE6E76">
      <w:pPr>
        <w:pStyle w:val="CommentText"/>
        <w:spacing w:line="480" w:lineRule="auto"/>
        <w:rPr>
          <w:rFonts w:ascii="Times New Roman" w:hAnsi="Times New Roman" w:cs="Times New Roman"/>
          <w:i/>
        </w:rPr>
      </w:pPr>
      <w:r w:rsidRPr="00CD27EA">
        <w:rPr>
          <w:rFonts w:ascii="Times New Roman" w:hAnsi="Times New Roman" w:cs="Times New Roman"/>
          <w:i/>
        </w:rPr>
        <w:t xml:space="preserve">*Australian Bureau of Statistics, 1270.0.55.005 - Australian Statistical Geography Standard (ASGS): Volume 5 - Remoteness Structure, Australia, 2016.  </w:t>
      </w:r>
    </w:p>
    <w:p w14:paraId="168073C0" w14:textId="77777777" w:rsidR="00DE6E76" w:rsidRPr="00CD27EA" w:rsidRDefault="00DE6E76" w:rsidP="00DE6E76">
      <w:pPr>
        <w:pStyle w:val="NoSpacing"/>
        <w:spacing w:line="480" w:lineRule="auto"/>
        <w:rPr>
          <w:rFonts w:ascii="Times New Roman" w:hAnsi="Times New Roman" w:cs="Times New Roman"/>
          <w:sz w:val="20"/>
          <w:szCs w:val="20"/>
        </w:rPr>
      </w:pPr>
    </w:p>
    <w:p w14:paraId="58E55342" w14:textId="77777777" w:rsidR="00DE6E76" w:rsidRPr="00CD27EA" w:rsidRDefault="00DE6E76" w:rsidP="00DE6E76">
      <w:pPr>
        <w:pStyle w:val="NoSpacing"/>
        <w:spacing w:line="480" w:lineRule="auto"/>
        <w:outlineLvl w:val="0"/>
        <w:rPr>
          <w:rFonts w:ascii="Times New Roman" w:hAnsi="Times New Roman" w:cs="Times New Roman"/>
          <w:b/>
          <w:sz w:val="20"/>
          <w:szCs w:val="20"/>
        </w:rPr>
      </w:pPr>
      <w:r w:rsidRPr="00CD27EA">
        <w:rPr>
          <w:rFonts w:ascii="Times New Roman" w:hAnsi="Times New Roman" w:cs="Times New Roman"/>
          <w:b/>
          <w:sz w:val="20"/>
          <w:szCs w:val="20"/>
        </w:rPr>
        <w:t>Aboriginal and/or Torres Strait Islander Status</w:t>
      </w:r>
    </w:p>
    <w:p w14:paraId="70B7E1E4" w14:textId="77777777" w:rsidR="00DE6E76" w:rsidRPr="00CD27EA" w:rsidRDefault="00DE6E76" w:rsidP="00DE6E76">
      <w:pPr>
        <w:pStyle w:val="NoSpacing"/>
        <w:spacing w:line="480" w:lineRule="auto"/>
        <w:rPr>
          <w:rFonts w:ascii="Times New Roman" w:hAnsi="Times New Roman" w:cs="Times New Roman"/>
          <w:sz w:val="20"/>
          <w:szCs w:val="20"/>
        </w:rPr>
      </w:pPr>
      <w:r w:rsidRPr="00CD27EA">
        <w:rPr>
          <w:rFonts w:ascii="Times New Roman" w:hAnsi="Times New Roman" w:cs="Times New Roman"/>
          <w:sz w:val="20"/>
          <w:szCs w:val="20"/>
        </w:rPr>
        <w:lastRenderedPageBreak/>
        <w:t>To derive a woman’s Aboriginal and/or Torres Strait Islander status from the VEMD, the primary method implemented was the following:</w:t>
      </w:r>
    </w:p>
    <w:p w14:paraId="5961DCA4" w14:textId="77777777" w:rsidR="00DE6E76" w:rsidRPr="00CD27EA" w:rsidRDefault="00DE6E76" w:rsidP="00DE6E76">
      <w:pPr>
        <w:pStyle w:val="NoSpacing"/>
        <w:spacing w:line="480" w:lineRule="auto"/>
        <w:rPr>
          <w:rFonts w:ascii="Times New Roman" w:hAnsi="Times New Roman" w:cs="Times New Roman"/>
          <w:sz w:val="20"/>
          <w:szCs w:val="20"/>
        </w:rPr>
      </w:pPr>
    </w:p>
    <w:p w14:paraId="1A5A6050" w14:textId="77777777" w:rsidR="00DE6E76" w:rsidRPr="00CD27EA" w:rsidRDefault="00DE6E76" w:rsidP="00DE6E76">
      <w:pPr>
        <w:pStyle w:val="NoSpacing"/>
        <w:spacing w:line="480" w:lineRule="auto"/>
        <w:rPr>
          <w:rFonts w:ascii="Times New Roman" w:hAnsi="Times New Roman" w:cs="Times New Roman"/>
          <w:sz w:val="20"/>
          <w:szCs w:val="20"/>
        </w:rPr>
      </w:pPr>
      <w:r w:rsidRPr="00CD27EA">
        <w:rPr>
          <w:rFonts w:ascii="Times New Roman" w:hAnsi="Times New Roman" w:cs="Times New Roman"/>
          <w:sz w:val="20"/>
          <w:szCs w:val="20"/>
        </w:rPr>
        <w:t xml:space="preserve">Ever Aboriginal and/or Torres Strait Islander - </w:t>
      </w:r>
      <w:proofErr w:type="gramStart"/>
      <w:r w:rsidRPr="00CD27EA">
        <w:rPr>
          <w:rFonts w:ascii="Times New Roman" w:hAnsi="Times New Roman" w:cs="Times New Roman"/>
          <w:sz w:val="20"/>
          <w:szCs w:val="20"/>
        </w:rPr>
        <w:t>An</w:t>
      </w:r>
      <w:proofErr w:type="gramEnd"/>
      <w:r w:rsidRPr="00CD27EA">
        <w:rPr>
          <w:rFonts w:ascii="Times New Roman" w:hAnsi="Times New Roman" w:cs="Times New Roman"/>
          <w:sz w:val="20"/>
          <w:szCs w:val="20"/>
        </w:rPr>
        <w:t xml:space="preserve"> female is recorded as Aboriginal and/or Torres Strait Islander if at least one record (in a dataset) or one dataset within the study period identifies them as Aboriginal and/or Torres Strait Islander (AIHW 2012</w:t>
      </w:r>
      <w:r w:rsidRPr="00CD27EA">
        <w:rPr>
          <w:rFonts w:ascii="Times New Roman" w:hAnsi="Times New Roman" w:cs="Times New Roman"/>
          <w:sz w:val="20"/>
          <w:szCs w:val="20"/>
          <w:vertAlign w:val="superscript"/>
        </w:rPr>
        <w:t>$</w:t>
      </w:r>
      <w:r w:rsidRPr="00CD27EA">
        <w:rPr>
          <w:rFonts w:ascii="Times New Roman" w:hAnsi="Times New Roman" w:cs="Times New Roman"/>
          <w:sz w:val="20"/>
          <w:szCs w:val="20"/>
        </w:rPr>
        <w:t>).</w:t>
      </w:r>
    </w:p>
    <w:p w14:paraId="182DA3A6" w14:textId="77777777" w:rsidR="00DE6E76" w:rsidRPr="00CD27EA" w:rsidRDefault="00DE6E76" w:rsidP="00DE6E76">
      <w:pPr>
        <w:pStyle w:val="NoSpacing"/>
        <w:spacing w:line="480" w:lineRule="auto"/>
        <w:rPr>
          <w:rFonts w:ascii="Times New Roman" w:hAnsi="Times New Roman" w:cs="Times New Roman"/>
          <w:sz w:val="20"/>
          <w:szCs w:val="20"/>
        </w:rPr>
      </w:pPr>
    </w:p>
    <w:p w14:paraId="29EBCED4" w14:textId="77777777" w:rsidR="00DE6E76" w:rsidRPr="00CD27EA" w:rsidRDefault="00DE6E76" w:rsidP="00DE6E76">
      <w:pPr>
        <w:pStyle w:val="CommentText"/>
        <w:spacing w:line="480" w:lineRule="auto"/>
        <w:rPr>
          <w:rFonts w:ascii="Times New Roman" w:hAnsi="Times New Roman" w:cs="Times New Roman"/>
          <w:i/>
        </w:rPr>
      </w:pPr>
      <w:r w:rsidRPr="00CD27EA">
        <w:rPr>
          <w:rFonts w:ascii="Times New Roman" w:hAnsi="Times New Roman" w:cs="Times New Roman"/>
          <w:i/>
          <w:vertAlign w:val="superscript"/>
        </w:rPr>
        <w:t>$</w:t>
      </w:r>
      <w:r w:rsidRPr="00CD27EA">
        <w:rPr>
          <w:rFonts w:ascii="Times New Roman" w:hAnsi="Times New Roman" w:cs="Times New Roman"/>
          <w:i/>
        </w:rPr>
        <w:t>Australian Institute of Health and Welfare and Australian Bureau of Statistics 2012. National best practice guidelines for data linkage activities relating to Aboriginal and Torres Strait Islander people.</w:t>
      </w:r>
    </w:p>
    <w:p w14:paraId="566A6558" w14:textId="77777777" w:rsidR="00DE6E76" w:rsidRPr="00CD27EA" w:rsidRDefault="00DE6E76" w:rsidP="00DE6E76">
      <w:pPr>
        <w:pStyle w:val="CommentText"/>
        <w:spacing w:line="480" w:lineRule="auto"/>
        <w:rPr>
          <w:rFonts w:ascii="Times New Roman" w:hAnsi="Times New Roman" w:cs="Times New Roman"/>
          <w:i/>
        </w:rPr>
      </w:pPr>
    </w:p>
    <w:p w14:paraId="4ABEC200" w14:textId="77777777" w:rsidR="00DE6E76" w:rsidRPr="00CD27EA" w:rsidRDefault="00DE6E76" w:rsidP="00DE6E76">
      <w:pPr>
        <w:pStyle w:val="NoSpacing"/>
        <w:spacing w:line="480" w:lineRule="auto"/>
        <w:outlineLvl w:val="0"/>
        <w:rPr>
          <w:rFonts w:ascii="Times New Roman" w:hAnsi="Times New Roman" w:cs="Times New Roman"/>
          <w:b/>
          <w:sz w:val="20"/>
          <w:szCs w:val="20"/>
        </w:rPr>
      </w:pPr>
      <w:r w:rsidRPr="00CD27EA">
        <w:rPr>
          <w:rFonts w:ascii="Times New Roman" w:hAnsi="Times New Roman" w:cs="Times New Roman"/>
          <w:b/>
          <w:sz w:val="20"/>
          <w:szCs w:val="20"/>
        </w:rPr>
        <w:t>Country of Birth (Major Regions)</w:t>
      </w:r>
    </w:p>
    <w:p w14:paraId="13255C75" w14:textId="77777777" w:rsidR="00DE6E76" w:rsidRPr="00CD27EA" w:rsidRDefault="00DE6E76" w:rsidP="00DE6E76">
      <w:pPr>
        <w:pStyle w:val="NoSpacing"/>
        <w:spacing w:line="480" w:lineRule="auto"/>
        <w:rPr>
          <w:rFonts w:ascii="Times New Roman" w:hAnsi="Times New Roman" w:cs="Times New Roman"/>
          <w:sz w:val="20"/>
          <w:szCs w:val="20"/>
        </w:rPr>
      </w:pPr>
      <w:r w:rsidRPr="00CD27EA">
        <w:rPr>
          <w:rFonts w:ascii="Times New Roman" w:hAnsi="Times New Roman" w:cs="Times New Roman"/>
          <w:sz w:val="20"/>
          <w:szCs w:val="20"/>
        </w:rPr>
        <w:t>The major grouping classification for each female’s country of birth was determined from the Standard Australian Classification of Countries (ABS SACC</w:t>
      </w:r>
      <w:r w:rsidRPr="00CD27EA">
        <w:rPr>
          <w:rFonts w:ascii="Times New Roman" w:hAnsi="Times New Roman" w:cs="Times New Roman"/>
          <w:sz w:val="20"/>
          <w:szCs w:val="20"/>
          <w:vertAlign w:val="superscript"/>
        </w:rPr>
        <w:t>%</w:t>
      </w:r>
      <w:r w:rsidRPr="00CD27EA">
        <w:rPr>
          <w:rFonts w:ascii="Times New Roman" w:hAnsi="Times New Roman" w:cs="Times New Roman"/>
          <w:sz w:val="20"/>
          <w:szCs w:val="20"/>
        </w:rPr>
        <w:t>). This document is derived by the ABS and is freely available on their website. Each major region classification is listed below:</w:t>
      </w:r>
    </w:p>
    <w:p w14:paraId="1B58C1E8" w14:textId="77777777" w:rsidR="00DE6E76" w:rsidRPr="00CD27EA" w:rsidRDefault="00DE6E76" w:rsidP="00DE6E76">
      <w:pPr>
        <w:pStyle w:val="NoSpacing"/>
        <w:numPr>
          <w:ilvl w:val="0"/>
          <w:numId w:val="1"/>
        </w:numPr>
        <w:spacing w:line="480" w:lineRule="auto"/>
        <w:rPr>
          <w:rFonts w:ascii="Times New Roman" w:hAnsi="Times New Roman" w:cs="Times New Roman"/>
          <w:sz w:val="20"/>
          <w:szCs w:val="20"/>
        </w:rPr>
      </w:pPr>
      <w:r w:rsidRPr="00CD27EA">
        <w:rPr>
          <w:rFonts w:ascii="Times New Roman" w:hAnsi="Times New Roman" w:cs="Times New Roman"/>
          <w:sz w:val="20"/>
          <w:szCs w:val="20"/>
        </w:rPr>
        <w:t>Americas</w:t>
      </w:r>
    </w:p>
    <w:p w14:paraId="3713AD1C" w14:textId="77777777" w:rsidR="00DE6E76" w:rsidRPr="00CD27EA" w:rsidRDefault="00DE6E76" w:rsidP="00DE6E76">
      <w:pPr>
        <w:pStyle w:val="NoSpacing"/>
        <w:numPr>
          <w:ilvl w:val="0"/>
          <w:numId w:val="1"/>
        </w:numPr>
        <w:spacing w:line="480" w:lineRule="auto"/>
        <w:rPr>
          <w:rFonts w:ascii="Times New Roman" w:hAnsi="Times New Roman" w:cs="Times New Roman"/>
          <w:sz w:val="20"/>
          <w:szCs w:val="20"/>
        </w:rPr>
      </w:pPr>
      <w:r w:rsidRPr="00CD27EA">
        <w:rPr>
          <w:rFonts w:ascii="Times New Roman" w:hAnsi="Times New Roman" w:cs="Times New Roman"/>
          <w:sz w:val="20"/>
          <w:szCs w:val="20"/>
        </w:rPr>
        <w:t>North Africa &amp; The Middle East</w:t>
      </w:r>
    </w:p>
    <w:p w14:paraId="08E4DE1F" w14:textId="77777777" w:rsidR="00DE6E76" w:rsidRPr="00CD27EA" w:rsidRDefault="00DE6E76" w:rsidP="00DE6E76">
      <w:pPr>
        <w:pStyle w:val="NoSpacing"/>
        <w:numPr>
          <w:ilvl w:val="0"/>
          <w:numId w:val="1"/>
        </w:numPr>
        <w:spacing w:line="480" w:lineRule="auto"/>
        <w:rPr>
          <w:rFonts w:ascii="Times New Roman" w:hAnsi="Times New Roman" w:cs="Times New Roman"/>
          <w:sz w:val="20"/>
          <w:szCs w:val="20"/>
        </w:rPr>
      </w:pPr>
      <w:r w:rsidRPr="00CD27EA">
        <w:rPr>
          <w:rFonts w:ascii="Times New Roman" w:hAnsi="Times New Roman" w:cs="Times New Roman"/>
          <w:sz w:val="20"/>
          <w:szCs w:val="20"/>
        </w:rPr>
        <w:t>North-East Asia</w:t>
      </w:r>
    </w:p>
    <w:p w14:paraId="4F2A01A9" w14:textId="77777777" w:rsidR="00DE6E76" w:rsidRPr="00CD27EA" w:rsidRDefault="00DE6E76" w:rsidP="00DE6E76">
      <w:pPr>
        <w:pStyle w:val="NoSpacing"/>
        <w:numPr>
          <w:ilvl w:val="0"/>
          <w:numId w:val="1"/>
        </w:numPr>
        <w:spacing w:line="480" w:lineRule="auto"/>
        <w:rPr>
          <w:rFonts w:ascii="Times New Roman" w:hAnsi="Times New Roman" w:cs="Times New Roman"/>
          <w:sz w:val="20"/>
          <w:szCs w:val="20"/>
        </w:rPr>
      </w:pPr>
      <w:r w:rsidRPr="00CD27EA">
        <w:rPr>
          <w:rFonts w:ascii="Times New Roman" w:hAnsi="Times New Roman" w:cs="Times New Roman"/>
          <w:sz w:val="20"/>
          <w:szCs w:val="20"/>
        </w:rPr>
        <w:t>North-West Europe</w:t>
      </w:r>
    </w:p>
    <w:p w14:paraId="198E854A" w14:textId="77777777" w:rsidR="00DE6E76" w:rsidRPr="00CD27EA" w:rsidRDefault="00DE6E76" w:rsidP="00DE6E76">
      <w:pPr>
        <w:pStyle w:val="NoSpacing"/>
        <w:numPr>
          <w:ilvl w:val="0"/>
          <w:numId w:val="1"/>
        </w:numPr>
        <w:spacing w:line="480" w:lineRule="auto"/>
        <w:rPr>
          <w:rFonts w:ascii="Times New Roman" w:hAnsi="Times New Roman" w:cs="Times New Roman"/>
          <w:sz w:val="20"/>
          <w:szCs w:val="20"/>
        </w:rPr>
      </w:pPr>
      <w:r w:rsidRPr="00CD27EA">
        <w:rPr>
          <w:rFonts w:ascii="Times New Roman" w:hAnsi="Times New Roman" w:cs="Times New Roman"/>
          <w:sz w:val="20"/>
          <w:szCs w:val="20"/>
        </w:rPr>
        <w:t>Oceania &amp; Antarctica</w:t>
      </w:r>
    </w:p>
    <w:p w14:paraId="0B9C3A02" w14:textId="77777777" w:rsidR="00DE6E76" w:rsidRPr="00CD27EA" w:rsidRDefault="00DE6E76" w:rsidP="00DE6E76">
      <w:pPr>
        <w:pStyle w:val="NoSpacing"/>
        <w:numPr>
          <w:ilvl w:val="0"/>
          <w:numId w:val="1"/>
        </w:numPr>
        <w:spacing w:line="480" w:lineRule="auto"/>
        <w:rPr>
          <w:rFonts w:ascii="Times New Roman" w:hAnsi="Times New Roman" w:cs="Times New Roman"/>
          <w:sz w:val="20"/>
          <w:szCs w:val="20"/>
        </w:rPr>
      </w:pPr>
      <w:r w:rsidRPr="00CD27EA">
        <w:rPr>
          <w:rFonts w:ascii="Times New Roman" w:hAnsi="Times New Roman" w:cs="Times New Roman"/>
          <w:sz w:val="20"/>
          <w:szCs w:val="20"/>
        </w:rPr>
        <w:t>South-East Asia</w:t>
      </w:r>
    </w:p>
    <w:p w14:paraId="036A1534" w14:textId="77777777" w:rsidR="00DE6E76" w:rsidRPr="00CD27EA" w:rsidRDefault="00DE6E76" w:rsidP="00DE6E76">
      <w:pPr>
        <w:pStyle w:val="NoSpacing"/>
        <w:numPr>
          <w:ilvl w:val="0"/>
          <w:numId w:val="1"/>
        </w:numPr>
        <w:spacing w:line="480" w:lineRule="auto"/>
        <w:rPr>
          <w:rFonts w:ascii="Times New Roman" w:hAnsi="Times New Roman" w:cs="Times New Roman"/>
          <w:sz w:val="20"/>
          <w:szCs w:val="20"/>
        </w:rPr>
      </w:pPr>
      <w:r w:rsidRPr="00CD27EA">
        <w:rPr>
          <w:rFonts w:ascii="Times New Roman" w:hAnsi="Times New Roman" w:cs="Times New Roman"/>
          <w:sz w:val="20"/>
          <w:szCs w:val="20"/>
        </w:rPr>
        <w:t>Southern &amp; Central Asia</w:t>
      </w:r>
    </w:p>
    <w:p w14:paraId="17BC2164" w14:textId="77777777" w:rsidR="00DE6E76" w:rsidRPr="00CD27EA" w:rsidRDefault="00DE6E76" w:rsidP="00DE6E76">
      <w:pPr>
        <w:pStyle w:val="NoSpacing"/>
        <w:numPr>
          <w:ilvl w:val="0"/>
          <w:numId w:val="1"/>
        </w:numPr>
        <w:spacing w:line="480" w:lineRule="auto"/>
        <w:rPr>
          <w:rFonts w:ascii="Times New Roman" w:hAnsi="Times New Roman" w:cs="Times New Roman"/>
          <w:sz w:val="20"/>
          <w:szCs w:val="20"/>
        </w:rPr>
      </w:pPr>
      <w:r w:rsidRPr="00CD27EA">
        <w:rPr>
          <w:rFonts w:ascii="Times New Roman" w:hAnsi="Times New Roman" w:cs="Times New Roman"/>
          <w:sz w:val="20"/>
          <w:szCs w:val="20"/>
        </w:rPr>
        <w:t>Southern &amp; Eastern Europe</w:t>
      </w:r>
    </w:p>
    <w:p w14:paraId="2759C755" w14:textId="77777777" w:rsidR="00DE6E76" w:rsidRPr="00CD27EA" w:rsidRDefault="00DE6E76" w:rsidP="00DE6E76">
      <w:pPr>
        <w:pStyle w:val="NoSpacing"/>
        <w:numPr>
          <w:ilvl w:val="0"/>
          <w:numId w:val="1"/>
        </w:numPr>
        <w:spacing w:line="480" w:lineRule="auto"/>
        <w:rPr>
          <w:rFonts w:ascii="Times New Roman" w:hAnsi="Times New Roman" w:cs="Times New Roman"/>
          <w:sz w:val="20"/>
          <w:szCs w:val="20"/>
        </w:rPr>
      </w:pPr>
      <w:r w:rsidRPr="00CD27EA">
        <w:rPr>
          <w:rFonts w:ascii="Times New Roman" w:hAnsi="Times New Roman" w:cs="Times New Roman"/>
          <w:sz w:val="20"/>
          <w:szCs w:val="20"/>
        </w:rPr>
        <w:t>Sub-Saharan Africa</w:t>
      </w:r>
    </w:p>
    <w:p w14:paraId="3A40BEBA" w14:textId="77777777" w:rsidR="00DE6E76" w:rsidRPr="00CD27EA" w:rsidRDefault="00DE6E76" w:rsidP="00DE6E76">
      <w:pPr>
        <w:pStyle w:val="NoSpacing"/>
        <w:numPr>
          <w:ilvl w:val="0"/>
          <w:numId w:val="1"/>
        </w:numPr>
        <w:spacing w:line="480" w:lineRule="auto"/>
        <w:rPr>
          <w:rFonts w:ascii="Times New Roman" w:hAnsi="Times New Roman" w:cs="Times New Roman"/>
          <w:sz w:val="20"/>
          <w:szCs w:val="20"/>
        </w:rPr>
      </w:pPr>
      <w:r w:rsidRPr="00CD27EA">
        <w:rPr>
          <w:rFonts w:ascii="Times New Roman" w:hAnsi="Times New Roman" w:cs="Times New Roman"/>
          <w:sz w:val="20"/>
          <w:szCs w:val="20"/>
        </w:rPr>
        <w:t>Not Classified</w:t>
      </w:r>
    </w:p>
    <w:p w14:paraId="60E1BDE9" w14:textId="77777777" w:rsidR="00DE6E76" w:rsidRPr="00CD27EA" w:rsidRDefault="00DE6E76" w:rsidP="00DE6E76">
      <w:pPr>
        <w:pStyle w:val="NoSpacing"/>
        <w:spacing w:line="480" w:lineRule="auto"/>
        <w:ind w:left="720"/>
        <w:rPr>
          <w:rFonts w:ascii="Times New Roman" w:hAnsi="Times New Roman" w:cs="Times New Roman"/>
          <w:sz w:val="20"/>
          <w:szCs w:val="20"/>
        </w:rPr>
      </w:pPr>
    </w:p>
    <w:p w14:paraId="4F3F7367" w14:textId="77777777" w:rsidR="00DE6E76" w:rsidRPr="004F105D" w:rsidRDefault="00DE6E76" w:rsidP="00DE6E76">
      <w:pPr>
        <w:pStyle w:val="CommentText"/>
        <w:spacing w:line="480" w:lineRule="auto"/>
      </w:pPr>
      <w:r w:rsidRPr="00CD27EA">
        <w:rPr>
          <w:rFonts w:ascii="Times New Roman" w:hAnsi="Times New Roman" w:cs="Times New Roman"/>
          <w:i/>
          <w:vertAlign w:val="superscript"/>
        </w:rPr>
        <w:t>%</w:t>
      </w:r>
      <w:r w:rsidRPr="00CD27EA">
        <w:rPr>
          <w:rFonts w:ascii="Times New Roman" w:hAnsi="Times New Roman" w:cs="Times New Roman"/>
          <w:i/>
        </w:rPr>
        <w:t>Australian Bureau of Statistics, 1269.0 - Standard Australian Classification of Countries (SACC), Second Edition, Australia, 2016.</w:t>
      </w:r>
    </w:p>
    <w:p w14:paraId="727AD952" w14:textId="77777777" w:rsidR="00FB4F83" w:rsidRDefault="00FB4F83"/>
    <w:sectPr w:rsidR="00FB4F83" w:rsidSect="0081235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211401"/>
    <w:multiLevelType w:val="hybridMultilevel"/>
    <w:tmpl w:val="29643A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1A1374C"/>
    <w:multiLevelType w:val="hybridMultilevel"/>
    <w:tmpl w:val="4A700F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19748F4"/>
    <w:multiLevelType w:val="hybridMultilevel"/>
    <w:tmpl w:val="FEBC37A6"/>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E76"/>
    <w:rsid w:val="000044D7"/>
    <w:rsid w:val="000109AC"/>
    <w:rsid w:val="00023E6F"/>
    <w:rsid w:val="00025922"/>
    <w:rsid w:val="0002693A"/>
    <w:rsid w:val="0003033A"/>
    <w:rsid w:val="000405DE"/>
    <w:rsid w:val="000435BD"/>
    <w:rsid w:val="00046EEE"/>
    <w:rsid w:val="0005410D"/>
    <w:rsid w:val="000554A9"/>
    <w:rsid w:val="000679EF"/>
    <w:rsid w:val="000737B9"/>
    <w:rsid w:val="000774C1"/>
    <w:rsid w:val="00077EAA"/>
    <w:rsid w:val="000810EE"/>
    <w:rsid w:val="00084697"/>
    <w:rsid w:val="00085C11"/>
    <w:rsid w:val="00090B3E"/>
    <w:rsid w:val="000922E0"/>
    <w:rsid w:val="00093FCB"/>
    <w:rsid w:val="00097BBE"/>
    <w:rsid w:val="000A271D"/>
    <w:rsid w:val="000A2FA1"/>
    <w:rsid w:val="000A586A"/>
    <w:rsid w:val="000B5E5D"/>
    <w:rsid w:val="000C6131"/>
    <w:rsid w:val="000C7562"/>
    <w:rsid w:val="000D2657"/>
    <w:rsid w:val="000E4FB7"/>
    <w:rsid w:val="00111B9D"/>
    <w:rsid w:val="0011299B"/>
    <w:rsid w:val="0013457E"/>
    <w:rsid w:val="00135659"/>
    <w:rsid w:val="00137B53"/>
    <w:rsid w:val="00147DBF"/>
    <w:rsid w:val="0015028A"/>
    <w:rsid w:val="00160AA8"/>
    <w:rsid w:val="00161D45"/>
    <w:rsid w:val="0017042C"/>
    <w:rsid w:val="0017358B"/>
    <w:rsid w:val="00173C09"/>
    <w:rsid w:val="00173ECC"/>
    <w:rsid w:val="00181872"/>
    <w:rsid w:val="00181E8D"/>
    <w:rsid w:val="0019631D"/>
    <w:rsid w:val="001B257D"/>
    <w:rsid w:val="001B7963"/>
    <w:rsid w:val="001C006D"/>
    <w:rsid w:val="001C3B8C"/>
    <w:rsid w:val="001C4210"/>
    <w:rsid w:val="001C7989"/>
    <w:rsid w:val="001D516D"/>
    <w:rsid w:val="001D7B6C"/>
    <w:rsid w:val="001D7F79"/>
    <w:rsid w:val="001E36F9"/>
    <w:rsid w:val="001F0205"/>
    <w:rsid w:val="001F479B"/>
    <w:rsid w:val="002019CC"/>
    <w:rsid w:val="0020477D"/>
    <w:rsid w:val="00211D75"/>
    <w:rsid w:val="002131F8"/>
    <w:rsid w:val="0021526F"/>
    <w:rsid w:val="00233968"/>
    <w:rsid w:val="00254532"/>
    <w:rsid w:val="00256C6E"/>
    <w:rsid w:val="00262D5B"/>
    <w:rsid w:val="00264A85"/>
    <w:rsid w:val="002700EE"/>
    <w:rsid w:val="002706CF"/>
    <w:rsid w:val="00275BA8"/>
    <w:rsid w:val="00276F9C"/>
    <w:rsid w:val="00292C75"/>
    <w:rsid w:val="002947BC"/>
    <w:rsid w:val="00297563"/>
    <w:rsid w:val="002A33C5"/>
    <w:rsid w:val="002A4AD5"/>
    <w:rsid w:val="002B32DB"/>
    <w:rsid w:val="002B37DA"/>
    <w:rsid w:val="002B40DB"/>
    <w:rsid w:val="002C1603"/>
    <w:rsid w:val="002C1B35"/>
    <w:rsid w:val="002D52B9"/>
    <w:rsid w:val="002E1B4D"/>
    <w:rsid w:val="002E4DF9"/>
    <w:rsid w:val="002F3B1F"/>
    <w:rsid w:val="002F3D9D"/>
    <w:rsid w:val="002F5943"/>
    <w:rsid w:val="0030021E"/>
    <w:rsid w:val="00307E96"/>
    <w:rsid w:val="00310012"/>
    <w:rsid w:val="003127F4"/>
    <w:rsid w:val="0031511F"/>
    <w:rsid w:val="0031560C"/>
    <w:rsid w:val="00321BBD"/>
    <w:rsid w:val="003225DA"/>
    <w:rsid w:val="003276D6"/>
    <w:rsid w:val="0033325C"/>
    <w:rsid w:val="00334620"/>
    <w:rsid w:val="00337E48"/>
    <w:rsid w:val="003450F5"/>
    <w:rsid w:val="00354C30"/>
    <w:rsid w:val="0037298C"/>
    <w:rsid w:val="003748D8"/>
    <w:rsid w:val="00387DC8"/>
    <w:rsid w:val="003936C7"/>
    <w:rsid w:val="003A28CD"/>
    <w:rsid w:val="003A5F98"/>
    <w:rsid w:val="003B426B"/>
    <w:rsid w:val="003B607D"/>
    <w:rsid w:val="003D0279"/>
    <w:rsid w:val="003D4BE2"/>
    <w:rsid w:val="003D6782"/>
    <w:rsid w:val="003D7DD6"/>
    <w:rsid w:val="003E69A7"/>
    <w:rsid w:val="003F2318"/>
    <w:rsid w:val="003F501C"/>
    <w:rsid w:val="00411DB7"/>
    <w:rsid w:val="00416818"/>
    <w:rsid w:val="004174A7"/>
    <w:rsid w:val="00423830"/>
    <w:rsid w:val="0042583F"/>
    <w:rsid w:val="0043183F"/>
    <w:rsid w:val="00441132"/>
    <w:rsid w:val="00452314"/>
    <w:rsid w:val="00467554"/>
    <w:rsid w:val="00470850"/>
    <w:rsid w:val="00474B2C"/>
    <w:rsid w:val="00477500"/>
    <w:rsid w:val="0049021E"/>
    <w:rsid w:val="004A2013"/>
    <w:rsid w:val="004A7DED"/>
    <w:rsid w:val="004B0EF2"/>
    <w:rsid w:val="004C16E9"/>
    <w:rsid w:val="004C5A36"/>
    <w:rsid w:val="004C6B88"/>
    <w:rsid w:val="004D0893"/>
    <w:rsid w:val="004D3826"/>
    <w:rsid w:val="004D3D7E"/>
    <w:rsid w:val="004D5F27"/>
    <w:rsid w:val="004D7AF2"/>
    <w:rsid w:val="004D7B6C"/>
    <w:rsid w:val="004E0EF4"/>
    <w:rsid w:val="004E1C58"/>
    <w:rsid w:val="004E5F0C"/>
    <w:rsid w:val="004E687E"/>
    <w:rsid w:val="004F49D9"/>
    <w:rsid w:val="004F75E3"/>
    <w:rsid w:val="005002BF"/>
    <w:rsid w:val="00501C9F"/>
    <w:rsid w:val="0050225F"/>
    <w:rsid w:val="00502C14"/>
    <w:rsid w:val="005076E2"/>
    <w:rsid w:val="005161CB"/>
    <w:rsid w:val="00533039"/>
    <w:rsid w:val="0053484E"/>
    <w:rsid w:val="0053549E"/>
    <w:rsid w:val="00550522"/>
    <w:rsid w:val="00550BED"/>
    <w:rsid w:val="00553C6F"/>
    <w:rsid w:val="005548B8"/>
    <w:rsid w:val="005627B4"/>
    <w:rsid w:val="00567439"/>
    <w:rsid w:val="005674D6"/>
    <w:rsid w:val="005710C0"/>
    <w:rsid w:val="00576B09"/>
    <w:rsid w:val="005818D5"/>
    <w:rsid w:val="005837AE"/>
    <w:rsid w:val="00594DA6"/>
    <w:rsid w:val="005A0E5B"/>
    <w:rsid w:val="005A2F32"/>
    <w:rsid w:val="005B1EA6"/>
    <w:rsid w:val="005B2C1E"/>
    <w:rsid w:val="005B6D4C"/>
    <w:rsid w:val="005F4244"/>
    <w:rsid w:val="006025BF"/>
    <w:rsid w:val="00606A21"/>
    <w:rsid w:val="00612B20"/>
    <w:rsid w:val="00615A6B"/>
    <w:rsid w:val="006242D1"/>
    <w:rsid w:val="00624EC8"/>
    <w:rsid w:val="00635505"/>
    <w:rsid w:val="00644F36"/>
    <w:rsid w:val="00650543"/>
    <w:rsid w:val="006511FD"/>
    <w:rsid w:val="00652D34"/>
    <w:rsid w:val="00657101"/>
    <w:rsid w:val="00660894"/>
    <w:rsid w:val="00666CD0"/>
    <w:rsid w:val="0067042B"/>
    <w:rsid w:val="0067182A"/>
    <w:rsid w:val="00676130"/>
    <w:rsid w:val="00676C5F"/>
    <w:rsid w:val="00682055"/>
    <w:rsid w:val="00683CCF"/>
    <w:rsid w:val="00695B62"/>
    <w:rsid w:val="006A0102"/>
    <w:rsid w:val="006B63B4"/>
    <w:rsid w:val="006C1DDA"/>
    <w:rsid w:val="006D277B"/>
    <w:rsid w:val="006D3EF1"/>
    <w:rsid w:val="006D5C1C"/>
    <w:rsid w:val="006E6B8E"/>
    <w:rsid w:val="006F266A"/>
    <w:rsid w:val="006F5C50"/>
    <w:rsid w:val="006F6D12"/>
    <w:rsid w:val="007078E2"/>
    <w:rsid w:val="00712284"/>
    <w:rsid w:val="00717ACA"/>
    <w:rsid w:val="007239AE"/>
    <w:rsid w:val="00723AAB"/>
    <w:rsid w:val="00727BF2"/>
    <w:rsid w:val="007425E5"/>
    <w:rsid w:val="00752C3F"/>
    <w:rsid w:val="00754EA6"/>
    <w:rsid w:val="00763091"/>
    <w:rsid w:val="007718FA"/>
    <w:rsid w:val="0077304D"/>
    <w:rsid w:val="007741E4"/>
    <w:rsid w:val="007761EB"/>
    <w:rsid w:val="00780B61"/>
    <w:rsid w:val="0079103D"/>
    <w:rsid w:val="00791DF2"/>
    <w:rsid w:val="00794AA9"/>
    <w:rsid w:val="007B0D28"/>
    <w:rsid w:val="007C45CE"/>
    <w:rsid w:val="007D6B38"/>
    <w:rsid w:val="007E081B"/>
    <w:rsid w:val="007E3E50"/>
    <w:rsid w:val="00812357"/>
    <w:rsid w:val="0081392C"/>
    <w:rsid w:val="00815109"/>
    <w:rsid w:val="00822F06"/>
    <w:rsid w:val="00827DEB"/>
    <w:rsid w:val="00835845"/>
    <w:rsid w:val="00840DBD"/>
    <w:rsid w:val="00841131"/>
    <w:rsid w:val="008423B0"/>
    <w:rsid w:val="00843DA1"/>
    <w:rsid w:val="00854732"/>
    <w:rsid w:val="00854CFC"/>
    <w:rsid w:val="008652B0"/>
    <w:rsid w:val="00870F88"/>
    <w:rsid w:val="00877230"/>
    <w:rsid w:val="008778BD"/>
    <w:rsid w:val="00885F8B"/>
    <w:rsid w:val="00886814"/>
    <w:rsid w:val="00892138"/>
    <w:rsid w:val="008A6482"/>
    <w:rsid w:val="008B250C"/>
    <w:rsid w:val="008B67A4"/>
    <w:rsid w:val="008C38E3"/>
    <w:rsid w:val="008C5872"/>
    <w:rsid w:val="008D0E90"/>
    <w:rsid w:val="008D3125"/>
    <w:rsid w:val="008D42D1"/>
    <w:rsid w:val="008D48F3"/>
    <w:rsid w:val="008D5D33"/>
    <w:rsid w:val="008D68FC"/>
    <w:rsid w:val="008D6991"/>
    <w:rsid w:val="008D7809"/>
    <w:rsid w:val="008E4034"/>
    <w:rsid w:val="008E470F"/>
    <w:rsid w:val="008E4B24"/>
    <w:rsid w:val="008F1EE3"/>
    <w:rsid w:val="008F2B4C"/>
    <w:rsid w:val="00902F6D"/>
    <w:rsid w:val="009113DF"/>
    <w:rsid w:val="00911E61"/>
    <w:rsid w:val="00913302"/>
    <w:rsid w:val="009142E2"/>
    <w:rsid w:val="00921D11"/>
    <w:rsid w:val="00925476"/>
    <w:rsid w:val="00931725"/>
    <w:rsid w:val="00937C1C"/>
    <w:rsid w:val="00942165"/>
    <w:rsid w:val="009436EC"/>
    <w:rsid w:val="00955EDC"/>
    <w:rsid w:val="0096223F"/>
    <w:rsid w:val="00962CFB"/>
    <w:rsid w:val="009672A6"/>
    <w:rsid w:val="0098042F"/>
    <w:rsid w:val="009A23C5"/>
    <w:rsid w:val="009A4635"/>
    <w:rsid w:val="009A60ED"/>
    <w:rsid w:val="009B2AA3"/>
    <w:rsid w:val="009B3220"/>
    <w:rsid w:val="009B5582"/>
    <w:rsid w:val="009C23D0"/>
    <w:rsid w:val="009D3711"/>
    <w:rsid w:val="009D46C8"/>
    <w:rsid w:val="009E6900"/>
    <w:rsid w:val="009E6C39"/>
    <w:rsid w:val="009F3A51"/>
    <w:rsid w:val="00A00DBF"/>
    <w:rsid w:val="00A02910"/>
    <w:rsid w:val="00A1683F"/>
    <w:rsid w:val="00A17FB6"/>
    <w:rsid w:val="00A311B4"/>
    <w:rsid w:val="00A330C6"/>
    <w:rsid w:val="00A41B86"/>
    <w:rsid w:val="00A44253"/>
    <w:rsid w:val="00A461B4"/>
    <w:rsid w:val="00A50D7C"/>
    <w:rsid w:val="00A543F0"/>
    <w:rsid w:val="00A72594"/>
    <w:rsid w:val="00A72D74"/>
    <w:rsid w:val="00A803DF"/>
    <w:rsid w:val="00A80FD7"/>
    <w:rsid w:val="00A879FC"/>
    <w:rsid w:val="00AA03DE"/>
    <w:rsid w:val="00AB2C66"/>
    <w:rsid w:val="00AC3E4F"/>
    <w:rsid w:val="00AD14C2"/>
    <w:rsid w:val="00AD528B"/>
    <w:rsid w:val="00AE6593"/>
    <w:rsid w:val="00AF353D"/>
    <w:rsid w:val="00AF39A4"/>
    <w:rsid w:val="00AF54DB"/>
    <w:rsid w:val="00B04F94"/>
    <w:rsid w:val="00B106B9"/>
    <w:rsid w:val="00B24703"/>
    <w:rsid w:val="00B24FE7"/>
    <w:rsid w:val="00B261EB"/>
    <w:rsid w:val="00B2687F"/>
    <w:rsid w:val="00B272C7"/>
    <w:rsid w:val="00B308E1"/>
    <w:rsid w:val="00B3494F"/>
    <w:rsid w:val="00B374CA"/>
    <w:rsid w:val="00B468FB"/>
    <w:rsid w:val="00B54655"/>
    <w:rsid w:val="00B619B5"/>
    <w:rsid w:val="00B71CCF"/>
    <w:rsid w:val="00B71D99"/>
    <w:rsid w:val="00B72501"/>
    <w:rsid w:val="00B92DA8"/>
    <w:rsid w:val="00BA5AD9"/>
    <w:rsid w:val="00BA6A19"/>
    <w:rsid w:val="00BA6E49"/>
    <w:rsid w:val="00BB0689"/>
    <w:rsid w:val="00BB249C"/>
    <w:rsid w:val="00BC010F"/>
    <w:rsid w:val="00BC2E44"/>
    <w:rsid w:val="00BC3A04"/>
    <w:rsid w:val="00BC3AC5"/>
    <w:rsid w:val="00BC6F1B"/>
    <w:rsid w:val="00BD7EFD"/>
    <w:rsid w:val="00BE044C"/>
    <w:rsid w:val="00BF069D"/>
    <w:rsid w:val="00BF2894"/>
    <w:rsid w:val="00BF73FF"/>
    <w:rsid w:val="00BF7875"/>
    <w:rsid w:val="00C0128A"/>
    <w:rsid w:val="00C039A0"/>
    <w:rsid w:val="00C05749"/>
    <w:rsid w:val="00C13380"/>
    <w:rsid w:val="00C13FE1"/>
    <w:rsid w:val="00C164F0"/>
    <w:rsid w:val="00C22355"/>
    <w:rsid w:val="00C24866"/>
    <w:rsid w:val="00C24A30"/>
    <w:rsid w:val="00C27390"/>
    <w:rsid w:val="00C36FC2"/>
    <w:rsid w:val="00C37068"/>
    <w:rsid w:val="00C46792"/>
    <w:rsid w:val="00C50353"/>
    <w:rsid w:val="00C549D1"/>
    <w:rsid w:val="00C620D5"/>
    <w:rsid w:val="00C7746D"/>
    <w:rsid w:val="00C800FE"/>
    <w:rsid w:val="00C87584"/>
    <w:rsid w:val="00C924CE"/>
    <w:rsid w:val="00C92B06"/>
    <w:rsid w:val="00C96BB9"/>
    <w:rsid w:val="00C979E0"/>
    <w:rsid w:val="00CB27A8"/>
    <w:rsid w:val="00CB3021"/>
    <w:rsid w:val="00CB3A54"/>
    <w:rsid w:val="00CB5DA0"/>
    <w:rsid w:val="00CB7BF8"/>
    <w:rsid w:val="00CD1C23"/>
    <w:rsid w:val="00CE0D66"/>
    <w:rsid w:val="00CE5CBB"/>
    <w:rsid w:val="00CF56B4"/>
    <w:rsid w:val="00D04BAF"/>
    <w:rsid w:val="00D13E32"/>
    <w:rsid w:val="00D152DE"/>
    <w:rsid w:val="00D23D27"/>
    <w:rsid w:val="00D343CD"/>
    <w:rsid w:val="00D40F84"/>
    <w:rsid w:val="00D41690"/>
    <w:rsid w:val="00D50BFA"/>
    <w:rsid w:val="00D51452"/>
    <w:rsid w:val="00D57D28"/>
    <w:rsid w:val="00D66C82"/>
    <w:rsid w:val="00D74FDA"/>
    <w:rsid w:val="00D86679"/>
    <w:rsid w:val="00D95F0A"/>
    <w:rsid w:val="00DA2685"/>
    <w:rsid w:val="00DA3313"/>
    <w:rsid w:val="00DA410D"/>
    <w:rsid w:val="00DA46AF"/>
    <w:rsid w:val="00DB1D79"/>
    <w:rsid w:val="00DC3BC3"/>
    <w:rsid w:val="00DC3FBF"/>
    <w:rsid w:val="00DC3FD5"/>
    <w:rsid w:val="00DC6A5D"/>
    <w:rsid w:val="00DD71D0"/>
    <w:rsid w:val="00DE46EE"/>
    <w:rsid w:val="00DE54E4"/>
    <w:rsid w:val="00DE6E76"/>
    <w:rsid w:val="00DE701E"/>
    <w:rsid w:val="00DF46FB"/>
    <w:rsid w:val="00E04AEC"/>
    <w:rsid w:val="00E16FEA"/>
    <w:rsid w:val="00E21DE3"/>
    <w:rsid w:val="00E31995"/>
    <w:rsid w:val="00E336BC"/>
    <w:rsid w:val="00E33967"/>
    <w:rsid w:val="00E33AF7"/>
    <w:rsid w:val="00E42D13"/>
    <w:rsid w:val="00E45609"/>
    <w:rsid w:val="00E50756"/>
    <w:rsid w:val="00E50CF7"/>
    <w:rsid w:val="00E53D37"/>
    <w:rsid w:val="00E60EE4"/>
    <w:rsid w:val="00E665D5"/>
    <w:rsid w:val="00E7369F"/>
    <w:rsid w:val="00E73BAE"/>
    <w:rsid w:val="00E77BC7"/>
    <w:rsid w:val="00E856A4"/>
    <w:rsid w:val="00E916DE"/>
    <w:rsid w:val="00E93D42"/>
    <w:rsid w:val="00E93EA8"/>
    <w:rsid w:val="00E95BE3"/>
    <w:rsid w:val="00EB6195"/>
    <w:rsid w:val="00EC2F58"/>
    <w:rsid w:val="00EC3218"/>
    <w:rsid w:val="00EC36DC"/>
    <w:rsid w:val="00EC38EC"/>
    <w:rsid w:val="00EC4321"/>
    <w:rsid w:val="00EE08AD"/>
    <w:rsid w:val="00EE0B5A"/>
    <w:rsid w:val="00EE4B28"/>
    <w:rsid w:val="00EE4EAA"/>
    <w:rsid w:val="00EE54E9"/>
    <w:rsid w:val="00EE678D"/>
    <w:rsid w:val="00EE7794"/>
    <w:rsid w:val="00EE7D66"/>
    <w:rsid w:val="00EF02BE"/>
    <w:rsid w:val="00EF4FE6"/>
    <w:rsid w:val="00F056C7"/>
    <w:rsid w:val="00F116F3"/>
    <w:rsid w:val="00F12C31"/>
    <w:rsid w:val="00F15946"/>
    <w:rsid w:val="00F203C2"/>
    <w:rsid w:val="00F20FB1"/>
    <w:rsid w:val="00F262B3"/>
    <w:rsid w:val="00F32747"/>
    <w:rsid w:val="00F3583B"/>
    <w:rsid w:val="00F37436"/>
    <w:rsid w:val="00F408FB"/>
    <w:rsid w:val="00F47587"/>
    <w:rsid w:val="00F53D20"/>
    <w:rsid w:val="00F55618"/>
    <w:rsid w:val="00F557D1"/>
    <w:rsid w:val="00F70F30"/>
    <w:rsid w:val="00F737B4"/>
    <w:rsid w:val="00F74D22"/>
    <w:rsid w:val="00F81406"/>
    <w:rsid w:val="00F82536"/>
    <w:rsid w:val="00F836AB"/>
    <w:rsid w:val="00F8404E"/>
    <w:rsid w:val="00F861A8"/>
    <w:rsid w:val="00F97BE2"/>
    <w:rsid w:val="00FA45DE"/>
    <w:rsid w:val="00FB1B8D"/>
    <w:rsid w:val="00FB4F83"/>
    <w:rsid w:val="00FB709B"/>
    <w:rsid w:val="00FB73B0"/>
    <w:rsid w:val="00FC09EB"/>
    <w:rsid w:val="00FC270C"/>
    <w:rsid w:val="00FD11A9"/>
    <w:rsid w:val="00FD3A6A"/>
    <w:rsid w:val="00FD3F8C"/>
    <w:rsid w:val="00FD5343"/>
    <w:rsid w:val="00FE41C4"/>
    <w:rsid w:val="00FE4A3D"/>
    <w:rsid w:val="00FF03FB"/>
    <w:rsid w:val="00FF331F"/>
    <w:rsid w:val="00FF3C08"/>
    <w:rsid w:val="00FF76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B6D579"/>
  <w14:defaultImageDpi w14:val="32767"/>
  <w15:chartTrackingRefBased/>
  <w15:docId w15:val="{89CEE0DE-080F-9345-9412-845D8D9AC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E6E76"/>
    <w:rPr>
      <w:sz w:val="22"/>
      <w:szCs w:val="22"/>
      <w:lang w:val="en-AU"/>
    </w:rPr>
  </w:style>
  <w:style w:type="paragraph" w:styleId="CommentText">
    <w:name w:val="annotation text"/>
    <w:basedOn w:val="Normal"/>
    <w:link w:val="CommentTextChar"/>
    <w:uiPriority w:val="99"/>
    <w:unhideWhenUsed/>
    <w:rsid w:val="00DE6E76"/>
    <w:rPr>
      <w:rFonts w:ascii="Arial" w:eastAsia="Times New Roman" w:hAnsi="Arial" w:cs="Arial"/>
      <w:sz w:val="20"/>
      <w:szCs w:val="20"/>
      <w:lang w:val="en-AU"/>
    </w:rPr>
  </w:style>
  <w:style w:type="character" w:customStyle="1" w:styleId="CommentTextChar">
    <w:name w:val="Comment Text Char"/>
    <w:basedOn w:val="DefaultParagraphFont"/>
    <w:link w:val="CommentText"/>
    <w:uiPriority w:val="99"/>
    <w:rsid w:val="00DE6E76"/>
    <w:rPr>
      <w:rFonts w:ascii="Arial" w:eastAsia="Times New Roman" w:hAnsi="Arial" w:cs="Arial"/>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1</Words>
  <Characters>2116</Characters>
  <Application>Microsoft Office Word</Application>
  <DocSecurity>0</DocSecurity>
  <Lines>17</Lines>
  <Paragraphs>4</Paragraphs>
  <ScaleCrop>false</ScaleCrop>
  <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que Boonstra</dc:creator>
  <cp:keywords/>
  <dc:description/>
  <cp:lastModifiedBy>Frederique Boonstra</cp:lastModifiedBy>
  <cp:revision>1</cp:revision>
  <dcterms:created xsi:type="dcterms:W3CDTF">2020-01-30T02:24:00Z</dcterms:created>
  <dcterms:modified xsi:type="dcterms:W3CDTF">2020-01-30T02:26:00Z</dcterms:modified>
</cp:coreProperties>
</file>